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List of 74 specialized journals surveyed for seed plant phylogenies.</w:t>
      </w:r>
    </w:p>
    <w:p>
      <w:pPr>
        <w:pStyle w:val="Normal"/>
        <w:rPr/>
      </w:pPr>
      <w:r>
        <w:rPr/>
      </w:r>
    </w:p>
    <w:tbl>
      <w:tblPr>
        <w:tblW w:w="9418" w:type="dxa"/>
        <w:jc w:val="left"/>
        <w:tblInd w:w="-4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3142"/>
        <w:gridCol w:w="3134"/>
        <w:gridCol w:w="3142"/>
      </w:tblGrid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 xml:space="preserve">Acta </w:t>
            </w:r>
            <w:r>
              <w:rPr>
                <w:rFonts w:cs="Times New Roman" w:ascii="Times New Roman" w:hAnsi="Times New Roman"/>
                <w:i/>
                <w:color w:val="1A1A1A"/>
              </w:rPr>
              <w:t xml:space="preserve">Phytotaxonomica </w:t>
            </w:r>
            <w:r>
              <w:rPr>
                <w:rFonts w:cs="Times New Roman" w:ascii="Times New Roman" w:hAnsi="Times New Roman"/>
                <w:i/>
              </w:rPr>
              <w:t>Sinica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volutionary Bioinformatics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erspectives in Plant Ecology, Evolution, &amp; Systematics</w:t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ta Botany Yunnanica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Folia Geobotanica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hytochemistry</w:t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merican Naturalist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lora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hytotaxa</w:t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ntarctic Science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yana Botany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lant Biosystems</w:t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pplied Genetics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Genome Biology 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Plant Ecology</w:t>
            </w:r>
            <w:r>
              <w:rPr>
                <w:rFonts w:cs="Times New Roman" w:ascii="Times New Roman" w:hAnsi="Times New Roman"/>
                <w:i/>
                <w:color w:val="1A1A1A"/>
              </w:rPr>
              <w:t xml:space="preserve"> &amp; Diversity</w:t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Aquatic Botany 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obal Change Biology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lant Ecology &amp; Evolution</w:t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Århus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Haseltonia 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lant Species Biology</w:t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ustralian Journal of Botany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arvard Papers in Botany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LoS One</w:t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iochemical Systematics &amp; Ecology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Journal of Botanical Research Institute of Texas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roceedings Biological Society Washington</w:t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Biodiversity &amp; Ecology 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Journal of Molecular Evolution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roceedings of the California Academy of Sciences</w:t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iodiversity Resources &amp; Conservation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Journal of Plant Sciences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oceedings of the Royal Society B</w:t>
            </w:r>
          </w:p>
        </w:tc>
      </w:tr>
      <w:tr>
        <w:trPr>
          <w:trHeight w:val="354" w:hRule="exact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lumea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Journal of the Torreya Botanical Society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262626"/>
              </w:rPr>
              <w:t>Review of Palaeobotany and Palynology</w:t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Biochemical Sytematics and Evolution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Journal of Tropical &amp; Subtropical Botany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evist. Acad. Colombiana Cienc. Exact. Físic. Nat</w:t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BMC Evolution Biology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Journal of Biogeography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chumannia</w:t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MC Plant Biology 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Journal of Systematics &amp; Evolution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Senckenbergiana biologica</w:t>
            </w:r>
          </w:p>
        </w:tc>
      </w:tr>
      <w:tr>
        <w:trPr>
          <w:cantSplit w:val="true"/>
        </w:trPr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Botanical Bulletin</w:t>
            </w:r>
            <w:r>
              <w:rPr>
                <w:rFonts w:cs="Times New Roman" w:ascii="Times New Roman" w:hAnsi="Times New Roman"/>
                <w:i/>
                <w:color w:val="1A1A1A"/>
              </w:rPr>
              <w:t xml:space="preserve"> of </w:t>
            </w:r>
            <w:r>
              <w:rPr>
                <w:rFonts w:cs="Times New Roman" w:ascii="Times New Roman" w:hAnsi="Times New Roman"/>
                <w:bCs/>
                <w:i/>
              </w:rPr>
              <w:t>Academia Sinica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ew Bulletin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mithsonian Contributions to Botany</w:t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Botanische Jahrbücher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orean Journal of Plant Taxonomy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outh African Journal of Botany</w:t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otany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ankesteriana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ystematics &amp; Biodiversity</w:t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Bothalia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indleyana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ystematics &amp; Geography of Plants</w:t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Brittonia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olecular biology reports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elopea</w:t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nadian Journal of Botany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olecular Ecology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he Gardens’ Bulletin, Singapore</w:t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hina Botany Studies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ew Phytologist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ends in Plant Sciences</w:t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urrent Biology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ew Zealand Journal of Botany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urkish Journal of Botany</w:t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iversity &amp; Distributions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rdic Journal of Botany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illdenowia</w:t>
            </w:r>
          </w:p>
        </w:tc>
      </w:tr>
      <w:tr>
        <w:trPr/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dinburgh Journal of Botany</w:t>
            </w:r>
          </w:p>
        </w:tc>
        <w:tc>
          <w:tcPr>
            <w:tcW w:w="3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Organisms</w:t>
            </w:r>
            <w:r>
              <w:rPr>
                <w:rFonts w:cs="Times New Roman" w:ascii="Times New Roman" w:hAnsi="Times New Roman"/>
                <w:i/>
                <w:color w:val="1A1A1A"/>
              </w:rPr>
              <w:t xml:space="preserve"> Diversity &amp; </w:t>
            </w:r>
            <w:r>
              <w:rPr>
                <w:rFonts w:cs="Times New Roman" w:ascii="Times New Roman" w:hAnsi="Times New Roman"/>
                <w:bCs/>
                <w:i/>
              </w:rPr>
              <w:t>Evolution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</w:tbl>
    <w:p>
      <w:pPr>
        <w:pStyle w:val="Normal"/>
        <w:rPr>
          <w:i/>
          <w:i/>
        </w:rPr>
      </w:pPr>
      <w:r>
        <w:rPr>
          <w:i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21:50:00Z</dcterms:created>
  <dc:creator>bryan drew</dc:creator>
  <dc:description/>
  <cp:keywords/>
  <dc:language>en-US</dc:language>
  <cp:lastModifiedBy>Bryan  Drew</cp:lastModifiedBy>
  <dcterms:modified xsi:type="dcterms:W3CDTF">2013-06-20T20:00:00Z</dcterms:modified>
  <cp:revision>8</cp:revision>
  <dc:subject/>
  <dc:title/>
</cp:coreProperties>
</file>